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5D090" w14:textId="18C44C70" w:rsidR="00D24974" w:rsidRPr="005B6853" w:rsidRDefault="004E20E1" w:rsidP="00FD493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 4</w:t>
      </w:r>
      <w:bookmarkStart w:id="0" w:name="_GoBack"/>
      <w:bookmarkEnd w:id="0"/>
      <w:r w:rsidR="001D4DF2" w:rsidRPr="005B6853">
        <w:rPr>
          <w:rFonts w:ascii="Arial" w:hAnsi="Arial" w:cs="Arial"/>
          <w:b/>
          <w:sz w:val="22"/>
          <w:szCs w:val="22"/>
        </w:rPr>
        <w:t xml:space="preserve"> </w:t>
      </w:r>
      <w:r w:rsidR="001D4DF2" w:rsidRPr="005B6853">
        <w:rPr>
          <w:rFonts w:ascii="Arial" w:hAnsi="Arial" w:cs="Arial"/>
          <w:sz w:val="22"/>
          <w:szCs w:val="22"/>
        </w:rPr>
        <w:t xml:space="preserve"> Frequency of most common diagnoses</w:t>
      </w:r>
    </w:p>
    <w:p w14:paraId="5B7D132F" w14:textId="77777777" w:rsidR="00D24974" w:rsidRDefault="00D24974" w:rsidP="00FD4935"/>
    <w:p w14:paraId="0D7E121A" w14:textId="2C0F214B" w:rsidR="001D4DF2" w:rsidRDefault="001D4DF2" w:rsidP="00FD4935">
      <w:r>
        <w:rPr>
          <w:noProof/>
        </w:rPr>
        <w:drawing>
          <wp:inline distT="0" distB="0" distL="0" distR="0" wp14:anchorId="19909DDA" wp14:editId="21FCCF9F">
            <wp:extent cx="6400800" cy="73406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95F560C" w14:textId="77777777" w:rsidR="00792B37" w:rsidRDefault="00792B37" w:rsidP="00FD4935">
      <w:pPr>
        <w:rPr>
          <w:b/>
        </w:rPr>
      </w:pPr>
    </w:p>
    <w:sectPr w:rsidR="00792B37" w:rsidSect="001F48E7">
      <w:type w:val="continuous"/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C6"/>
    <w:rsid w:val="000A3874"/>
    <w:rsid w:val="001D3D7B"/>
    <w:rsid w:val="001D4DF2"/>
    <w:rsid w:val="001F48E7"/>
    <w:rsid w:val="0020421F"/>
    <w:rsid w:val="002C2A5F"/>
    <w:rsid w:val="00314EDF"/>
    <w:rsid w:val="00431683"/>
    <w:rsid w:val="00437675"/>
    <w:rsid w:val="00441B61"/>
    <w:rsid w:val="004C16F3"/>
    <w:rsid w:val="004E20E1"/>
    <w:rsid w:val="004F19C0"/>
    <w:rsid w:val="00564C98"/>
    <w:rsid w:val="005A7F31"/>
    <w:rsid w:val="005B6853"/>
    <w:rsid w:val="00626A49"/>
    <w:rsid w:val="00712D5F"/>
    <w:rsid w:val="00716C25"/>
    <w:rsid w:val="00765BFD"/>
    <w:rsid w:val="00766CE6"/>
    <w:rsid w:val="007756D6"/>
    <w:rsid w:val="00792B37"/>
    <w:rsid w:val="0079440D"/>
    <w:rsid w:val="008A6932"/>
    <w:rsid w:val="00916652"/>
    <w:rsid w:val="0094116B"/>
    <w:rsid w:val="009B0539"/>
    <w:rsid w:val="00A944C1"/>
    <w:rsid w:val="00AA40C6"/>
    <w:rsid w:val="00B46D92"/>
    <w:rsid w:val="00B56AC6"/>
    <w:rsid w:val="00B60548"/>
    <w:rsid w:val="00BC5DFA"/>
    <w:rsid w:val="00BF3D2C"/>
    <w:rsid w:val="00C16F26"/>
    <w:rsid w:val="00C40C47"/>
    <w:rsid w:val="00D01413"/>
    <w:rsid w:val="00D15AE8"/>
    <w:rsid w:val="00D24974"/>
    <w:rsid w:val="00D41C00"/>
    <w:rsid w:val="00D6760F"/>
    <w:rsid w:val="00E1575E"/>
    <w:rsid w:val="00E569A5"/>
    <w:rsid w:val="00EA5EE3"/>
    <w:rsid w:val="00FD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1D0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agoodman:Documents:Research:Global%20surgery:Germany%20Refugee%20Health:Redo%20Dec%202016:Diagno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</c:spPr>
          <c:invertIfNegative val="0"/>
          <c:cat>
            <c:strRef>
              <c:f>'all dx'!$G$29:$G$43</c:f>
              <c:strCache>
                <c:ptCount val="15"/>
                <c:pt idx="0">
                  <c:v>J06.9 Acute upper respiratory infection, unspecified</c:v>
                </c:pt>
                <c:pt idx="1">
                  <c:v>B34.9 Viral infection, unspecified</c:v>
                </c:pt>
                <c:pt idx="2">
                  <c:v>H53.9 Visual disturbance, unspecified</c:v>
                </c:pt>
                <c:pt idx="3">
                  <c:v>R10.4 Other and unspecified abdominal pain</c:v>
                </c:pt>
                <c:pt idx="4">
                  <c:v>I10.9 Hypertension</c:v>
                </c:pt>
                <c:pt idx="5">
                  <c:v>R51   Headache</c:v>
                </c:pt>
                <c:pt idx="6">
                  <c:v> A09.9 Gastroenteritis and colitis of unspecified origin</c:v>
                </c:pt>
                <c:pt idx="7">
                  <c:v>M25.5 Pain in joint</c:v>
                </c:pt>
                <c:pt idx="8">
                  <c:v>B86 Scabies</c:v>
                </c:pt>
                <c:pt idx="9">
                  <c:v>K59.0 Constipation</c:v>
                </c:pt>
                <c:pt idx="10">
                  <c:v>M79.6 Pain in Limb</c:v>
                </c:pt>
                <c:pt idx="11">
                  <c:v>M54.9 Dorsalgia, unspecified</c:v>
                </c:pt>
                <c:pt idx="12">
                  <c:v>J03.9  Acute tonsillitis, unspecified</c:v>
                </c:pt>
                <c:pt idx="13">
                  <c:v>E14.9 Unspecified diabetes mellitus without complications</c:v>
                </c:pt>
                <c:pt idx="14">
                  <c:v>T14.9 Injury, unspecified</c:v>
                </c:pt>
              </c:strCache>
            </c:strRef>
          </c:cat>
          <c:val>
            <c:numRef>
              <c:f>'all dx'!$H$29:$H$43</c:f>
              <c:numCache>
                <c:formatCode>General</c:formatCode>
                <c:ptCount val="15"/>
                <c:pt idx="0">
                  <c:v>452.0</c:v>
                </c:pt>
                <c:pt idx="1">
                  <c:v>160.0</c:v>
                </c:pt>
                <c:pt idx="2">
                  <c:v>136.0</c:v>
                </c:pt>
                <c:pt idx="3">
                  <c:v>130.0</c:v>
                </c:pt>
                <c:pt idx="4">
                  <c:v>124.0</c:v>
                </c:pt>
                <c:pt idx="5">
                  <c:v>121.0</c:v>
                </c:pt>
                <c:pt idx="6">
                  <c:v>114.0</c:v>
                </c:pt>
                <c:pt idx="7">
                  <c:v>112.0</c:v>
                </c:pt>
                <c:pt idx="8">
                  <c:v>96.0</c:v>
                </c:pt>
                <c:pt idx="9">
                  <c:v>95.0</c:v>
                </c:pt>
                <c:pt idx="10">
                  <c:v>93.0</c:v>
                </c:pt>
                <c:pt idx="11">
                  <c:v>92.0</c:v>
                </c:pt>
                <c:pt idx="12">
                  <c:v>79.0</c:v>
                </c:pt>
                <c:pt idx="13">
                  <c:v>77.0</c:v>
                </c:pt>
                <c:pt idx="14">
                  <c:v>77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6421896"/>
        <c:axId val="-2075898648"/>
      </c:barChart>
      <c:catAx>
        <c:axId val="20764218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</a:defRPr>
            </a:pPr>
            <a:endParaRPr lang="en-US"/>
          </a:p>
        </c:txPr>
        <c:crossAx val="-2075898648"/>
        <c:crosses val="autoZero"/>
        <c:auto val="1"/>
        <c:lblAlgn val="ctr"/>
        <c:lblOffset val="100"/>
        <c:noMultiLvlLbl val="0"/>
      </c:catAx>
      <c:valAx>
        <c:axId val="-20758986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/>
                  </a:defRPr>
                </a:pPr>
                <a:r>
                  <a:rPr lang="en-US">
                    <a:latin typeface="Arial"/>
                  </a:rPr>
                  <a:t>Number of Diagnoses</a:t>
                </a:r>
              </a:p>
            </c:rich>
          </c:tx>
          <c:layout>
            <c:manualLayout>
              <c:xMode val="edge"/>
              <c:yMode val="edge"/>
              <c:x val="0.200396825396825"/>
              <c:y val="0.2672484538048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</a:defRPr>
            </a:pPr>
            <a:endParaRPr lang="en-US"/>
          </a:p>
        </c:txPr>
        <c:crossAx val="20764218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6</Characters>
  <Application>Microsoft Macintosh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3</cp:revision>
  <dcterms:created xsi:type="dcterms:W3CDTF">2017-11-25T22:10:00Z</dcterms:created>
  <dcterms:modified xsi:type="dcterms:W3CDTF">2017-11-25T22:10:00Z</dcterms:modified>
</cp:coreProperties>
</file>